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B979D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1</w:t>
      </w:r>
      <w:r>
        <w:rPr>
          <w:rFonts w:ascii="Times New Roman" w:hAnsi="Times New Roman"/>
          <w:sz w:val="20"/>
          <w:szCs w:val="20"/>
        </w:rPr>
        <w:tab/>
        <w:t>(EMB.EXACT.EXPLODE("artificial intelligence") OR EMB.EXACT.EXPLODE("machine learning")) OR (MESH.EXACT.EXPLODE("Machine Learning") OR MESH.EXACT("Artificial Intelligence")) OR ((learning NEAR/1 machine[*1]) OR "machine intelligence" OR "artificial intelligence")</w:t>
      </w:r>
    </w:p>
    <w:p w14:paraId="5CA41CB4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2</w:t>
      </w:r>
      <w:r>
        <w:rPr>
          <w:rFonts w:ascii="Times New Roman" w:hAnsi="Times New Roman"/>
          <w:sz w:val="20"/>
          <w:szCs w:val="20"/>
        </w:rPr>
        <w:tab/>
        <w:t>(MESH.EXACT("Blood Glucose Self-Monitoring")) OR (EMB.EXACT("blood glucose monitoring")) OR (MESH.EXACT("Blood Glucose -- analysis") OR MESH.EXACT("Blood Glucose -- metabolism")) OR (EMB.EXACT("glucose blood level"))</w:t>
      </w:r>
    </w:p>
    <w:p w14:paraId="1EEE07D9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3</w:t>
      </w:r>
      <w:r>
        <w:rPr>
          <w:rFonts w:ascii="Times New Roman" w:hAnsi="Times New Roman"/>
          <w:sz w:val="20"/>
          <w:szCs w:val="20"/>
        </w:rPr>
        <w:tab/>
        <w:t>ab(hypoglyceamia OR hypoglycemia OR hypoglycemic OR hypoglyceamic)</w:t>
      </w:r>
    </w:p>
    <w:p w14:paraId="2CAFDD3C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4</w:t>
      </w:r>
      <w:r>
        <w:rPr>
          <w:rFonts w:ascii="Times New Roman" w:hAnsi="Times New Roman"/>
          <w:sz w:val="20"/>
          <w:szCs w:val="20"/>
        </w:rPr>
        <w:tab/>
        <w:t>(RTYPE. EXACT ("Conference Abstract" OR "Editorial" OR "Conference Paper" OR "Note" OR "Short Survey" OR "Letter") OR subt.exact("rat" OR "animal tissue" OR "animal cell" OR "wistar rat" OR "in vitro study"))</w:t>
      </w:r>
    </w:p>
    <w:p w14:paraId="71C7129F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5</w:t>
      </w:r>
      <w:r>
        <w:rPr>
          <w:rFonts w:ascii="Times New Roman" w:hAnsi="Times New Roman"/>
          <w:sz w:val="20"/>
          <w:szCs w:val="20"/>
        </w:rPr>
        <w:tab/>
        <w:t>S1 AND (S2 OR S3) NOT S4</w:t>
      </w:r>
    </w:p>
    <w:p w14:paraId="7D225711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</w:p>
    <w:p w14:paraId="29732A60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ESH: thesaurus terms of MEDLINE</w:t>
      </w:r>
    </w:p>
    <w:p w14:paraId="422D80D0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MB: thesaurus terms of EMBASE</w:t>
      </w:r>
    </w:p>
    <w:p w14:paraId="66B38087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J: major thesaurus terms</w:t>
      </w:r>
    </w:p>
    <w:p w14:paraId="0F56BA80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TYPE: publication type</w:t>
      </w:r>
    </w:p>
    <w:p w14:paraId="0D3D72DB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BT: subtitle</w:t>
      </w:r>
    </w:p>
    <w:p w14:paraId="096BF170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“EXPLODE" means searching for a subject term and all its associated narrower terms while “EXACT” means searching for the specified term or phrase only.</w:t>
      </w:r>
    </w:p>
    <w:p w14:paraId="0D19F9CE" w14:textId="77777777" w:rsidR="001A317A" w:rsidRDefault="001A317A" w:rsidP="001A317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"ti" indicates that the descriptor terms in parenthesis exist in the title.</w:t>
      </w:r>
    </w:p>
    <w:p w14:paraId="31FCF544" w14:textId="6DB0ECA1" w:rsidR="001A317A" w:rsidRDefault="001A317A" w:rsidP="0032399D">
      <w:pPr>
        <w:rPr>
          <w:rFonts w:ascii="Times New Roman" w:hAnsi="Times New Roman"/>
          <w:sz w:val="20"/>
          <w:szCs w:val="20"/>
        </w:rPr>
        <w:sectPr w:rsidR="001A317A">
          <w:pgSz w:w="11906" w:h="16838"/>
          <w:pgMar w:top="1440" w:right="1440" w:bottom="1440" w:left="1440" w:header="851" w:footer="992" w:gutter="0"/>
          <w:cols w:space="720"/>
        </w:sectPr>
      </w:pPr>
      <w:r>
        <w:rPr>
          <w:rFonts w:ascii="Times New Roman" w:hAnsi="Times New Roman"/>
          <w:sz w:val="20"/>
          <w:szCs w:val="20"/>
        </w:rPr>
        <w:t>Asterisk and its subsequent number in each bracket (e.g., [*3]) indicate allowing inflections within the number of characters.</w:t>
      </w:r>
    </w:p>
    <w:p w14:paraId="1A93F343" w14:textId="77777777" w:rsidR="00AA548D" w:rsidRDefault="00AA548D"/>
    <w:sectPr w:rsidR="00AA5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97A"/>
    <w:rsid w:val="001A317A"/>
    <w:rsid w:val="0032399D"/>
    <w:rsid w:val="00AA548D"/>
    <w:rsid w:val="00E7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ABB8"/>
  <w15:chartTrackingRefBased/>
  <w15:docId w15:val="{2BDC68DF-A655-4F52-A6BE-199ACD2CF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17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19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3</cp:revision>
  <dcterms:created xsi:type="dcterms:W3CDTF">2021-01-06T03:35:00Z</dcterms:created>
  <dcterms:modified xsi:type="dcterms:W3CDTF">2021-01-06T03:35:00Z</dcterms:modified>
</cp:coreProperties>
</file>